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5E4B3C" w14:textId="77777777" w:rsidR="009B77BB" w:rsidRPr="00546BE1" w:rsidRDefault="00C41739" w:rsidP="009B77B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t>S6</w:t>
      </w:r>
      <w:bookmarkStart w:id="0" w:name="_GoBack"/>
      <w:bookmarkEnd w:id="0"/>
      <w:r w:rsidR="009B77BB">
        <w:rPr>
          <w:rFonts w:ascii="Arial" w:hAnsi="Arial" w:cs="Arial"/>
          <w:b/>
        </w:rPr>
        <w:t xml:space="preserve"> table</w:t>
      </w:r>
      <w:r w:rsidR="009B77BB" w:rsidRPr="00546BE1">
        <w:rPr>
          <w:rFonts w:ascii="Arial" w:hAnsi="Arial" w:cs="Arial"/>
          <w:b/>
        </w:rPr>
        <w:t xml:space="preserve">. Cell-type </w:t>
      </w:r>
      <w:r w:rsidR="009B77BB">
        <w:rPr>
          <w:rFonts w:ascii="Arial" w:hAnsi="Arial" w:cs="Arial"/>
          <w:b/>
        </w:rPr>
        <w:t>s</w:t>
      </w:r>
      <w:r w:rsidR="009B77BB" w:rsidRPr="00546BE1">
        <w:rPr>
          <w:rFonts w:ascii="Arial" w:hAnsi="Arial" w:cs="Arial"/>
          <w:b/>
        </w:rPr>
        <w:t xml:space="preserve">pecific </w:t>
      </w:r>
      <w:r w:rsidR="009B77BB">
        <w:rPr>
          <w:rFonts w:ascii="Arial" w:hAnsi="Arial" w:cs="Arial"/>
          <w:b/>
        </w:rPr>
        <w:t>p</w:t>
      </w:r>
      <w:r w:rsidR="009B77BB" w:rsidRPr="00546BE1">
        <w:rPr>
          <w:rFonts w:ascii="Arial" w:hAnsi="Arial" w:cs="Arial"/>
          <w:b/>
        </w:rPr>
        <w:t>rotein-</w:t>
      </w:r>
      <w:r w:rsidR="009B77BB">
        <w:rPr>
          <w:rFonts w:ascii="Arial" w:hAnsi="Arial" w:cs="Arial"/>
          <w:b/>
        </w:rPr>
        <w:t>p</w:t>
      </w:r>
      <w:r w:rsidR="009B77BB" w:rsidRPr="00546BE1">
        <w:rPr>
          <w:rFonts w:ascii="Arial" w:hAnsi="Arial" w:cs="Arial"/>
          <w:b/>
        </w:rPr>
        <w:t xml:space="preserve">rotein </w:t>
      </w:r>
      <w:r w:rsidR="009B77BB">
        <w:rPr>
          <w:rFonts w:ascii="Arial" w:hAnsi="Arial" w:cs="Arial"/>
          <w:b/>
        </w:rPr>
        <w:t>i</w:t>
      </w:r>
      <w:r w:rsidR="009B77BB" w:rsidRPr="00546BE1">
        <w:rPr>
          <w:rFonts w:ascii="Arial" w:hAnsi="Arial" w:cs="Arial"/>
          <w:b/>
        </w:rPr>
        <w:t xml:space="preserve">nteraction </w:t>
      </w:r>
      <w:r w:rsidR="009B77BB">
        <w:rPr>
          <w:rFonts w:ascii="Arial" w:hAnsi="Arial" w:cs="Arial"/>
          <w:b/>
        </w:rPr>
        <w:t>n</w:t>
      </w:r>
      <w:r w:rsidR="009B77BB" w:rsidRPr="00546BE1">
        <w:rPr>
          <w:rFonts w:ascii="Arial" w:hAnsi="Arial" w:cs="Arial"/>
          <w:b/>
        </w:rPr>
        <w:t xml:space="preserve">etwork among </w:t>
      </w:r>
      <w:r w:rsidR="009B77BB">
        <w:rPr>
          <w:rFonts w:ascii="Arial" w:hAnsi="Arial" w:cs="Arial"/>
          <w:b/>
        </w:rPr>
        <w:t>n</w:t>
      </w:r>
      <w:r w:rsidR="009B77BB" w:rsidRPr="00546BE1">
        <w:rPr>
          <w:rFonts w:ascii="Arial" w:hAnsi="Arial" w:cs="Arial"/>
          <w:b/>
        </w:rPr>
        <w:t xml:space="preserve">eighboring </w:t>
      </w:r>
      <w:r w:rsidR="009B77BB">
        <w:rPr>
          <w:rFonts w:ascii="Arial" w:hAnsi="Arial" w:cs="Arial"/>
          <w:b/>
        </w:rPr>
        <w:t>g</w:t>
      </w:r>
      <w:r w:rsidR="009B77BB" w:rsidRPr="00546BE1">
        <w:rPr>
          <w:rFonts w:ascii="Arial" w:hAnsi="Arial" w:cs="Arial"/>
          <w:b/>
        </w:rPr>
        <w:t xml:space="preserve">enes of 45 MI/CAD GWAS loci on </w:t>
      </w:r>
      <w:r w:rsidR="009B77BB">
        <w:rPr>
          <w:rFonts w:ascii="Arial" w:hAnsi="Arial" w:cs="Arial"/>
          <w:b/>
        </w:rPr>
        <w:t>t</w:t>
      </w:r>
      <w:r w:rsidR="009B77BB" w:rsidRPr="00546BE1">
        <w:rPr>
          <w:rFonts w:ascii="Arial" w:hAnsi="Arial" w:cs="Arial"/>
          <w:b/>
        </w:rPr>
        <w:t xml:space="preserve">hree </w:t>
      </w:r>
      <w:r w:rsidR="009B77BB">
        <w:rPr>
          <w:rFonts w:ascii="Arial" w:hAnsi="Arial" w:cs="Arial"/>
          <w:b/>
        </w:rPr>
        <w:t>h</w:t>
      </w:r>
      <w:r w:rsidR="009B77BB" w:rsidRPr="00546BE1">
        <w:rPr>
          <w:rFonts w:ascii="Arial" w:hAnsi="Arial" w:cs="Arial"/>
          <w:b/>
        </w:rPr>
        <w:t xml:space="preserve">istone </w:t>
      </w:r>
      <w:r w:rsidR="009B77BB">
        <w:rPr>
          <w:rFonts w:ascii="Arial" w:hAnsi="Arial" w:cs="Arial"/>
          <w:b/>
        </w:rPr>
        <w:t>m</w:t>
      </w:r>
      <w:r w:rsidR="009B77BB" w:rsidRPr="00546BE1">
        <w:rPr>
          <w:rFonts w:ascii="Arial" w:hAnsi="Arial" w:cs="Arial"/>
          <w:b/>
        </w:rPr>
        <w:t>ark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1152"/>
        <w:gridCol w:w="1152"/>
        <w:gridCol w:w="1151"/>
        <w:gridCol w:w="1153"/>
      </w:tblGrid>
      <w:tr w:rsidR="009B77BB" w:rsidRPr="00770785" w14:paraId="07A7BC9E" w14:textId="77777777" w:rsidTr="00277C64">
        <w:trPr>
          <w:trHeight w:val="300"/>
        </w:trPr>
        <w:tc>
          <w:tcPr>
            <w:tcW w:w="239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F793A4E" w14:textId="77777777" w:rsidR="009B77BB" w:rsidRPr="00546BE1" w:rsidRDefault="009B77BB" w:rsidP="00277C64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>Cell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8BE7F6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</w:rPr>
              <w:t>P</w:t>
            </w:r>
            <w:r w:rsidRPr="00546BE1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for direct edges count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F2A6DA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</w:rPr>
              <w:t>P</w:t>
            </w:r>
            <w:r w:rsidRPr="00546BE1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for seed direct degrees mean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19BE8F3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</w:rPr>
              <w:t>P</w:t>
            </w:r>
            <w:r w:rsidRPr="00546BE1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for seed indirect degrees mean</w:t>
            </w:r>
          </w:p>
        </w:tc>
        <w:tc>
          <w:tcPr>
            <w:tcW w:w="65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E8822B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b/>
                <w:bCs/>
                <w:i/>
                <w:color w:val="000000"/>
                <w:sz w:val="22"/>
              </w:rPr>
              <w:t>P</w:t>
            </w:r>
            <w:r w:rsidRPr="00546BE1">
              <w:rPr>
                <w:rFonts w:ascii="Arial" w:eastAsia="Times New Roman" w:hAnsi="Arial" w:cs="Arial"/>
                <w:b/>
                <w:bCs/>
                <w:color w:val="000000"/>
                <w:sz w:val="22"/>
              </w:rPr>
              <w:t xml:space="preserve"> for CI degrees mean</w:t>
            </w:r>
          </w:p>
        </w:tc>
      </w:tr>
      <w:tr w:rsidR="009B77BB" w:rsidRPr="00770785" w14:paraId="6318A4BF" w14:textId="77777777" w:rsidTr="00277C64">
        <w:trPr>
          <w:trHeight w:val="300"/>
        </w:trPr>
        <w:tc>
          <w:tcPr>
            <w:tcW w:w="2398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FBA47B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Mesenchymal Stem Cell Derived Adipocyte Cultured Cells</w:t>
            </w:r>
          </w:p>
        </w:tc>
        <w:tc>
          <w:tcPr>
            <w:tcW w:w="65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78E1ED8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01</w:t>
            </w:r>
          </w:p>
        </w:tc>
        <w:tc>
          <w:tcPr>
            <w:tcW w:w="65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0E6254FF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42</w:t>
            </w:r>
          </w:p>
        </w:tc>
        <w:tc>
          <w:tcPr>
            <w:tcW w:w="650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D63855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66</w:t>
            </w:r>
          </w:p>
        </w:tc>
        <w:tc>
          <w:tcPr>
            <w:tcW w:w="651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DFF381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58</w:t>
            </w:r>
          </w:p>
        </w:tc>
      </w:tr>
      <w:tr w:rsidR="009B77BB" w:rsidRPr="00770785" w14:paraId="6BC7FE23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43752906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Adipose Nuclei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0B3ABC4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02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7D136DA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4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03208F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55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A8E9A73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36</w:t>
            </w:r>
          </w:p>
        </w:tc>
      </w:tr>
      <w:tr w:rsidR="009B77BB" w:rsidRPr="00770785" w14:paraId="7BA6036F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726D78CB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Adult Liver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CC00A1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0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E50086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08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F5FD8A5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6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B0721B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56</w:t>
            </w:r>
          </w:p>
        </w:tc>
      </w:tr>
      <w:tr w:rsidR="009B77BB" w:rsidRPr="00770785" w14:paraId="20597606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2ADEA6DF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8 Naive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AB4821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11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9EEA3D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35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310248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39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6D563C7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51</w:t>
            </w:r>
          </w:p>
        </w:tc>
      </w:tr>
      <w:tr w:rsidR="009B77BB" w:rsidRPr="00770785" w14:paraId="494A1F8B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231175DC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hondrocytes from Bone Marrow Derived Mesenchymal Stem Cell Cultured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FE33CC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1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BA09A6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51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B504D1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18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32AA45F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61</w:t>
            </w:r>
          </w:p>
        </w:tc>
      </w:tr>
      <w:tr w:rsidR="009B77BB" w:rsidRPr="00770785" w14:paraId="16DF09BE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3BA8EE0A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4 CD25 IL17 PMA Ionomcyin stimulated Th17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AC0C79A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22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0B6543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3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DC9595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24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075EBA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60</w:t>
            </w:r>
          </w:p>
        </w:tc>
      </w:tr>
      <w:tr w:rsidR="009B77BB" w:rsidRPr="00770785" w14:paraId="23B726DD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058572DA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4 CD25 IL17 PMA Ionomycin stimulated MACS purified Th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B93CAD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2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FD99C6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50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A5216D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4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3A427CB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61</w:t>
            </w:r>
          </w:p>
        </w:tc>
      </w:tr>
      <w:tr w:rsidR="009B77BB" w:rsidRPr="00770785" w14:paraId="5D36388A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445AB078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Spleen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630D0A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2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9C2319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5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9F58FA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9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4C93CD4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07</w:t>
            </w:r>
          </w:p>
        </w:tc>
      </w:tr>
      <w:tr w:rsidR="009B77BB" w:rsidRPr="00770785" w14:paraId="5660E03F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0423DEA1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Bone Marrow Derived Mesenchymal Stem Cell Cultured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F206774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3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92DCA5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55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CB87FE3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57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4D0F133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27</w:t>
            </w:r>
          </w:p>
        </w:tc>
      </w:tr>
      <w:tr w:rsidR="009B77BB" w:rsidRPr="00770785" w14:paraId="7C5E4BBB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5D87C4B9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4 Naive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C92E65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38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A9C72F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0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EF3979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98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320B739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09</w:t>
            </w:r>
          </w:p>
        </w:tc>
      </w:tr>
      <w:tr w:rsidR="009B77BB" w:rsidRPr="00770785" w14:paraId="4CBEA753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488C4A02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Skeletal Muscle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8FFF8F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4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EFF8F4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44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D274A7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718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760844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26</w:t>
            </w:r>
          </w:p>
        </w:tc>
      </w:tr>
      <w:tr w:rsidR="009B77BB" w:rsidRPr="00770785" w14:paraId="018E62F1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492602C7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Penis Foreskin Fibroblast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2456E2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50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C9F8A2F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7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F8519DF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78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503E4FF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79</w:t>
            </w:r>
          </w:p>
        </w:tc>
      </w:tr>
      <w:tr w:rsidR="009B77BB" w:rsidRPr="00770785" w14:paraId="484E9776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4E767178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Adipose Derived Mesenchymal Stem Cell Cultured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0EBF21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53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6B35E6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75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A3A8864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958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028F236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74</w:t>
            </w:r>
          </w:p>
        </w:tc>
      </w:tr>
      <w:tr w:rsidR="009B77BB" w:rsidRPr="00770785" w14:paraId="70AC2205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0A1570AD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4 CD25 CD45RA Naive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390490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5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14F7E5F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11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1AFC5B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76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2F41216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05</w:t>
            </w:r>
          </w:p>
        </w:tc>
      </w:tr>
      <w:tr w:rsidR="009B77BB" w:rsidRPr="00770785" w14:paraId="194AE116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16A20857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8 Memory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126A215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72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224ED7A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4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DB71FB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66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54954E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88</w:t>
            </w:r>
          </w:p>
        </w:tc>
      </w:tr>
      <w:tr w:rsidR="009B77BB" w:rsidRPr="00770785" w14:paraId="14084A1D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68A9C143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4 CD25 CD45RO Memory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36810F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7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A60981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55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6B7B6E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27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0F14C4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32</w:t>
            </w:r>
          </w:p>
        </w:tc>
      </w:tr>
      <w:tr w:rsidR="009B77BB" w:rsidRPr="00770785" w14:paraId="300CCD00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1D0FF9DA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Right Atrium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8F0E655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85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CC0FEF5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60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301B9B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73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643DC07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33</w:t>
            </w:r>
          </w:p>
        </w:tc>
      </w:tr>
      <w:tr w:rsidR="009B77BB" w:rsidRPr="00770785" w14:paraId="5846FD35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76214EF1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4 Memory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6DE5A8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9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B42D084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3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D46471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18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6C2165B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92</w:t>
            </w:r>
          </w:p>
        </w:tc>
      </w:tr>
      <w:tr w:rsidR="009B77BB" w:rsidRPr="00770785" w14:paraId="053B8E96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366CC63A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Duodenum Mucosa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5FD6F1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02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69BC54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95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0EB5124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1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5E94959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38</w:t>
            </w:r>
          </w:p>
        </w:tc>
      </w:tr>
      <w:tr w:rsidR="009B77BB" w:rsidRPr="00770785" w14:paraId="7A8E7E48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58D9CF6E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Muscle Satellite Cultured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6F79EF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02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49ACBD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28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18BBE7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04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916CB9F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56</w:t>
            </w:r>
          </w:p>
        </w:tc>
      </w:tr>
      <w:tr w:rsidR="009B77BB" w:rsidRPr="00770785" w14:paraId="46230203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478F832C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Penis Foreskin Keratinocyte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7A801E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15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35EE43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3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A66339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46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DD66D1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72</w:t>
            </w:r>
          </w:p>
        </w:tc>
      </w:tr>
      <w:tr w:rsidR="009B77BB" w:rsidRPr="00770785" w14:paraId="5CC615AF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481108F4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3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09146A4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2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04FDEC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4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322C3B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51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27BB700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12</w:t>
            </w:r>
          </w:p>
        </w:tc>
      </w:tr>
      <w:tr w:rsidR="009B77BB" w:rsidRPr="00770785" w14:paraId="58F55DFB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363AC38D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4 CD25 Th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76CBE0F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53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1C40403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60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7DADAA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17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2022FE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63</w:t>
            </w:r>
          </w:p>
        </w:tc>
      </w:tr>
      <w:tr w:rsidR="009B77BB" w:rsidRPr="00770785" w14:paraId="2188AE6C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582339BA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Rectal Mucosa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A6A82B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64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32580C5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24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0C9DAB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0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2AD7529A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10</w:t>
            </w:r>
          </w:p>
        </w:tc>
      </w:tr>
      <w:tr w:rsidR="009B77BB" w:rsidRPr="00770785" w14:paraId="15CB77A5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13981BDC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Lun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D718A5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8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7D5B12F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23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BFB0FA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80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69950AC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40</w:t>
            </w:r>
          </w:p>
        </w:tc>
      </w:tr>
      <w:tr w:rsidR="009B77BB" w:rsidRPr="00770785" w14:paraId="06BB1F24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39B9B861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olon Smooth Muscle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4E3270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9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95BE29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13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510D8E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45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425D0CA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83</w:t>
            </w:r>
          </w:p>
        </w:tc>
      </w:tr>
      <w:tr w:rsidR="009B77BB" w:rsidRPr="00770785" w14:paraId="05095466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53A64B98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Duodenum Smooth Muscle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DAEE3C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0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9662AA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43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F7F3A2F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7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5EE7FE0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18</w:t>
            </w:r>
          </w:p>
        </w:tc>
      </w:tr>
      <w:tr w:rsidR="009B77BB" w:rsidRPr="00770785" w14:paraId="01FAD04D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51F77836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lastRenderedPageBreak/>
              <w:t>Colonic Mucosa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DCBA17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08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7FCF5C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6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E6E37C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90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555D93C5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89</w:t>
            </w:r>
          </w:p>
        </w:tc>
      </w:tr>
      <w:tr w:rsidR="009B77BB" w:rsidRPr="00770785" w14:paraId="6C0A94EE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0E15C463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Sigmoid Colon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41BB61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15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625CD6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84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345A6AF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70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32185F3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09</w:t>
            </w:r>
          </w:p>
        </w:tc>
      </w:tr>
      <w:tr w:rsidR="009B77BB" w:rsidRPr="00770785" w14:paraId="2D859A89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6D004C45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19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F7ADCCA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34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775169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5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1F147B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58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059510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37</w:t>
            </w:r>
          </w:p>
        </w:tc>
      </w:tr>
      <w:tr w:rsidR="009B77BB" w:rsidRPr="00770785" w14:paraId="193BB02E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79864751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4 CD25 CD127 Treg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F6AEE8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42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44E887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82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3D51C2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53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61A5305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23</w:t>
            </w:r>
          </w:p>
        </w:tc>
      </w:tr>
      <w:tr w:rsidR="009B77BB" w:rsidRPr="00770785" w14:paraId="371E54D2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21E287E4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Pancreatic Islet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A83EBA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62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1F3430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4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C5E23B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88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28D706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12</w:t>
            </w:r>
          </w:p>
        </w:tc>
      </w:tr>
      <w:tr w:rsidR="009B77BB" w:rsidRPr="00770785" w14:paraId="4D037F58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21A8CCB0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Treg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3C151F4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68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A71EB9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7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F66B8B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25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32C8662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02</w:t>
            </w:r>
          </w:p>
        </w:tc>
      </w:tr>
      <w:tr w:rsidR="009B77BB" w:rsidRPr="00770785" w14:paraId="2B48AE9C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1A392E02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Esophagu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EA6D0C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78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0A52CA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03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BAED6E3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69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5D76A29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07</w:t>
            </w:r>
          </w:p>
        </w:tc>
      </w:tr>
      <w:tr w:rsidR="009B77BB" w:rsidRPr="00770785" w14:paraId="7472A6F9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1E5F6726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Penis Foreskin Melanocyte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D04D36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13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D2FE665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04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1A69CD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04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2FDAB58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33</w:t>
            </w:r>
          </w:p>
        </w:tc>
      </w:tr>
      <w:tr w:rsidR="009B77BB" w:rsidRPr="00770785" w14:paraId="19C9FAD5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6D7CA1BB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Stomach Smooth Muscle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15565C3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54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42DDA2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22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E17151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902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2690BDB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90</w:t>
            </w:r>
          </w:p>
        </w:tc>
      </w:tr>
      <w:tr w:rsidR="009B77BB" w:rsidRPr="00770785" w14:paraId="6815B96D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74A87473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Mobilized CD34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D884D05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73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0FFB2B9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722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C78516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10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4ED8A3E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52</w:t>
            </w:r>
          </w:p>
        </w:tc>
      </w:tr>
      <w:tr w:rsidR="009B77BB" w:rsidRPr="00770785" w14:paraId="241B35E9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24776DE1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Breast Fibroblast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4BF1E1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9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2F1370A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68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AD92B55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766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8605EA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12</w:t>
            </w:r>
          </w:p>
        </w:tc>
      </w:tr>
      <w:tr w:rsidR="009B77BB" w:rsidRPr="00770785" w14:paraId="381FDFD7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42EFE304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Adult Kidney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7E4F33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08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553218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59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13A19C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04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CFAAF3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41</w:t>
            </w:r>
          </w:p>
        </w:tc>
      </w:tr>
      <w:tr w:rsidR="009B77BB" w:rsidRPr="00770785" w14:paraId="671F7A37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39DB0A75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Peripheral Blood Mononuclear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32CEBB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3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D5AC03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24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D8BD7F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84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28E7FE9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69</w:t>
            </w:r>
          </w:p>
        </w:tc>
      </w:tr>
      <w:tr w:rsidR="009B77BB" w:rsidRPr="00770785" w14:paraId="1B93D803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3DA07E20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4 CD25int CD127 Tmem Primary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1136BEA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90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11FC52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9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ADA43A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36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52622E3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29</w:t>
            </w:r>
          </w:p>
        </w:tc>
      </w:tr>
      <w:tr w:rsidR="009B77BB" w:rsidRPr="00770785" w14:paraId="1D9CD6E9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11D2B160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Left Ventricle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AEB71E3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1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57CEC4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54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4813F53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23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D6743B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08</w:t>
            </w:r>
          </w:p>
        </w:tc>
      </w:tr>
      <w:tr w:rsidR="009B77BB" w:rsidRPr="00770785" w14:paraId="15034C20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24ED7AEB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Stomach Mucosa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5914DC8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58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261C54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61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BDA038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75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65C6C1B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07</w:t>
            </w:r>
          </w:p>
        </w:tc>
      </w:tr>
      <w:tr w:rsidR="009B77BB" w:rsidRPr="00770785" w14:paraId="68337B39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3A8C20A5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Rectal Smooth Muscle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CCD3C8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7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898A23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66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293421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59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165C263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154</w:t>
            </w:r>
          </w:p>
        </w:tc>
      </w:tr>
      <w:tr w:rsidR="009B77BB" w:rsidRPr="00770785" w14:paraId="2140CDBE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1A0B3916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Fetal Lung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3B99D2B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728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7367D05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85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2066F2E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98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288213D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26</w:t>
            </w:r>
          </w:p>
        </w:tc>
      </w:tr>
      <w:tr w:rsidR="009B77BB" w:rsidRPr="00770785" w14:paraId="0144AE8A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4E21BE4D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Breast Myoepithelial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F8E665D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794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14F9E83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521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524D2A37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67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75596355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65</w:t>
            </w:r>
          </w:p>
        </w:tc>
      </w:tr>
      <w:tr w:rsidR="009B77BB" w:rsidRPr="00770785" w14:paraId="15C834BF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42E8A4F2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Pancrea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720CB652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4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CBB6E5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997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D85A1F3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457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3AA2E216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099</w:t>
            </w:r>
          </w:p>
        </w:tc>
      </w:tr>
      <w:tr w:rsidR="009B77BB" w:rsidRPr="00770785" w14:paraId="3DE83D31" w14:textId="77777777" w:rsidTr="00277C64">
        <w:trPr>
          <w:trHeight w:val="300"/>
        </w:trPr>
        <w:tc>
          <w:tcPr>
            <w:tcW w:w="2398" w:type="pct"/>
            <w:shd w:val="clear" w:color="auto" w:fill="auto"/>
            <w:noWrap/>
            <w:vAlign w:val="bottom"/>
            <w:hideMark/>
          </w:tcPr>
          <w:p w14:paraId="3C9C3331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CD34 Cultured Cells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4F64B44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60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656584C0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966</w:t>
            </w:r>
          </w:p>
        </w:tc>
        <w:tc>
          <w:tcPr>
            <w:tcW w:w="650" w:type="pct"/>
            <w:shd w:val="clear" w:color="auto" w:fill="auto"/>
            <w:noWrap/>
            <w:hideMark/>
          </w:tcPr>
          <w:p w14:paraId="02A29BFC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60</w:t>
            </w:r>
          </w:p>
        </w:tc>
        <w:tc>
          <w:tcPr>
            <w:tcW w:w="651" w:type="pct"/>
            <w:shd w:val="clear" w:color="auto" w:fill="auto"/>
            <w:noWrap/>
            <w:hideMark/>
          </w:tcPr>
          <w:p w14:paraId="3346CB0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285</w:t>
            </w:r>
          </w:p>
        </w:tc>
      </w:tr>
      <w:tr w:rsidR="009B77BB" w:rsidRPr="00770785" w14:paraId="584E903C" w14:textId="77777777" w:rsidTr="00277C64">
        <w:trPr>
          <w:trHeight w:val="300"/>
        </w:trPr>
        <w:tc>
          <w:tcPr>
            <w:tcW w:w="2398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804344" w14:textId="77777777" w:rsidR="009B77BB" w:rsidRPr="00546BE1" w:rsidRDefault="009B77BB" w:rsidP="00277C64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Breast vHMEC</w:t>
            </w:r>
          </w:p>
        </w:tc>
        <w:tc>
          <w:tcPr>
            <w:tcW w:w="65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0A13F9B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941</w:t>
            </w:r>
          </w:p>
        </w:tc>
        <w:tc>
          <w:tcPr>
            <w:tcW w:w="65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511BDC1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996</w:t>
            </w:r>
          </w:p>
        </w:tc>
        <w:tc>
          <w:tcPr>
            <w:tcW w:w="650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4A9618A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875</w:t>
            </w:r>
          </w:p>
        </w:tc>
        <w:tc>
          <w:tcPr>
            <w:tcW w:w="651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010FDAEE" w14:textId="77777777" w:rsidR="009B77BB" w:rsidRPr="00546BE1" w:rsidRDefault="009B77BB" w:rsidP="00277C64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546BE1">
              <w:rPr>
                <w:rFonts w:ascii="Arial" w:eastAsia="Times New Roman" w:hAnsi="Arial" w:cs="Arial"/>
                <w:color w:val="000000"/>
                <w:sz w:val="22"/>
              </w:rPr>
              <w:t>0.361</w:t>
            </w:r>
          </w:p>
        </w:tc>
      </w:tr>
    </w:tbl>
    <w:p w14:paraId="59003B58" w14:textId="77777777" w:rsidR="009B77BB" w:rsidRPr="00546BE1" w:rsidRDefault="009B77BB" w:rsidP="009B77BB">
      <w:pPr>
        <w:rPr>
          <w:rFonts w:ascii="Arial" w:hAnsi="Arial" w:cs="Arial"/>
        </w:rPr>
      </w:pPr>
      <w:r w:rsidRPr="00546BE1">
        <w:rPr>
          <w:rFonts w:ascii="Arial" w:hAnsi="Arial" w:cs="Arial"/>
        </w:rPr>
        <w:t>MI, myocardial infarction; CAD, coronary artery disease; GWAS, genome-wide association study; CI, common interactor.</w:t>
      </w:r>
    </w:p>
    <w:p w14:paraId="78F17356" w14:textId="77777777" w:rsidR="00AF0A60" w:rsidRPr="009B77BB" w:rsidRDefault="00AF0A60">
      <w:pPr>
        <w:rPr>
          <w:rFonts w:ascii="Arial" w:hAnsi="Arial" w:cs="Arial"/>
        </w:rPr>
      </w:pPr>
    </w:p>
    <w:sectPr w:rsidR="00AF0A60" w:rsidRPr="009B77BB" w:rsidSect="00701E9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7BB"/>
    <w:rsid w:val="00701E99"/>
    <w:rsid w:val="009B77BB"/>
    <w:rsid w:val="00AF0A60"/>
    <w:rsid w:val="00C41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FA08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7B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7BB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5</Characters>
  <Application>Microsoft Macintosh Word</Application>
  <DocSecurity>0</DocSecurity>
  <Lines>20</Lines>
  <Paragraphs>5</Paragraphs>
  <ScaleCrop>false</ScaleCrop>
  <Company>Broad Institute</Company>
  <LinksUpToDate>false</LinksUpToDate>
  <CharactersWithSpaces>2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perty of</dc:creator>
  <cp:keywords/>
  <dc:description/>
  <cp:lastModifiedBy>Hong Hee Won</cp:lastModifiedBy>
  <cp:revision>2</cp:revision>
  <dcterms:created xsi:type="dcterms:W3CDTF">2015-03-02T04:15:00Z</dcterms:created>
  <dcterms:modified xsi:type="dcterms:W3CDTF">2015-07-28T17:08:00Z</dcterms:modified>
</cp:coreProperties>
</file>